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E988A" w14:textId="55187EB4" w:rsidR="00424931" w:rsidRPr="00424931" w:rsidRDefault="00424931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424931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1. Critical Health </w:t>
      </w:r>
      <w:r w:rsidR="00A60413">
        <w:rPr>
          <w:rFonts w:ascii="Arial" w:hAnsi="Arial" w:cs="Arial"/>
          <w:b/>
          <w:bCs/>
          <w:sz w:val="22"/>
          <w:szCs w:val="22"/>
          <w:lang w:val="en-US"/>
        </w:rPr>
        <w:t>L</w:t>
      </w:r>
      <w:r w:rsidRPr="00424931">
        <w:rPr>
          <w:rFonts w:ascii="Arial" w:hAnsi="Arial" w:cs="Arial"/>
          <w:b/>
          <w:bCs/>
          <w:sz w:val="22"/>
          <w:szCs w:val="22"/>
          <w:lang w:val="en-US"/>
        </w:rPr>
        <w:t xml:space="preserve">iteracy </w:t>
      </w:r>
      <w:r w:rsidR="00A60413">
        <w:rPr>
          <w:rFonts w:ascii="Arial" w:hAnsi="Arial" w:cs="Arial"/>
          <w:b/>
          <w:bCs/>
          <w:sz w:val="22"/>
          <w:szCs w:val="22"/>
          <w:lang w:val="en-US"/>
        </w:rPr>
        <w:t>scale score before-after the training</w:t>
      </w:r>
    </w:p>
    <w:p w14:paraId="3434AEA4" w14:textId="77777777" w:rsidR="00163B05" w:rsidRPr="00424931" w:rsidRDefault="00163B05">
      <w:pPr>
        <w:rPr>
          <w:lang w:val="en-US"/>
        </w:rPr>
      </w:pPr>
    </w:p>
    <w:tbl>
      <w:tblPr>
        <w:tblW w:w="963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5"/>
        <w:gridCol w:w="2268"/>
        <w:gridCol w:w="2976"/>
      </w:tblGrid>
      <w:tr w:rsidR="00424931" w:rsidRPr="00CB387E" w14:paraId="07E2B360" w14:textId="77777777" w:rsidTr="00424931">
        <w:trPr>
          <w:trHeight w:val="63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01D492" w14:textId="77777777" w:rsidR="00424931" w:rsidRPr="0042106E" w:rsidRDefault="00424931" w:rsidP="00424931">
            <w:pPr>
              <w:ind w:left="284" w:right="60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it-IT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44CF10" w14:textId="4DEE4488" w:rsidR="00424931" w:rsidRPr="0042106E" w:rsidRDefault="00424931" w:rsidP="00424931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it-IT"/>
              </w:rPr>
            </w:pPr>
            <w:r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it-IT"/>
              </w:rPr>
              <w:t>Mean (</w:t>
            </w:r>
            <w:proofErr w:type="spellStart"/>
            <w:proofErr w:type="gramStart"/>
            <w:r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it-IT"/>
              </w:rPr>
              <w:t>St.Dev</w:t>
            </w:r>
            <w:proofErr w:type="spellEnd"/>
            <w:proofErr w:type="gramEnd"/>
            <w:r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it-IT"/>
              </w:rPr>
              <w:t xml:space="preserve">) </w:t>
            </w:r>
            <w:r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it-IT"/>
              </w:rPr>
              <w:br/>
              <w:t>pre-training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05C0C9" w14:textId="63E50865" w:rsidR="00424931" w:rsidRPr="00CB387E" w:rsidRDefault="00424931" w:rsidP="00424931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it-IT"/>
              </w:rPr>
            </w:pPr>
            <w:r w:rsidRP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it-IT"/>
              </w:rPr>
              <w:t>Mean (</w:t>
            </w:r>
            <w:proofErr w:type="spellStart"/>
            <w:proofErr w:type="gramStart"/>
            <w:r w:rsidRP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it-IT"/>
              </w:rPr>
              <w:t>St.Dev</w:t>
            </w:r>
            <w:proofErr w:type="spellEnd"/>
            <w:proofErr w:type="gramEnd"/>
            <w:r w:rsidRP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it-IT"/>
              </w:rPr>
              <w:t xml:space="preserve">) </w:t>
            </w:r>
            <w:r w:rsidRP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it-IT"/>
              </w:rPr>
              <w:br/>
              <w:t>post-training</w:t>
            </w:r>
          </w:p>
        </w:tc>
      </w:tr>
      <w:tr w:rsidR="00424931" w:rsidRPr="0042106E" w14:paraId="687988DA" w14:textId="77777777" w:rsidTr="00424931">
        <w:trPr>
          <w:trHeight w:val="630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6A97805" w14:textId="3D51550F" w:rsidR="00424931" w:rsidRPr="003752EB" w:rsidRDefault="00424931" w:rsidP="00424931">
            <w:pPr>
              <w:ind w:right="60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42106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When a piece of news evokes </w:t>
            </w:r>
            <w:r w:rsidR="00366608" w:rsidRPr="0042106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  <w:t>emotions</w:t>
            </w:r>
            <w:r w:rsidRPr="0042106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 in me, I refrain from drawing immediate conclusions.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ECD92AA" w14:textId="6F8898D6" w:rsidR="00424931" w:rsidRPr="0042106E" w:rsidRDefault="00424931" w:rsidP="00424931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3</w:t>
            </w:r>
            <w:r w:rsidR="0036660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.</w:t>
            </w:r>
            <w:r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11(0.9) 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BA1BC19" w14:textId="036804B9" w:rsidR="00424931" w:rsidRPr="00CB387E" w:rsidRDefault="00424931" w:rsidP="00424931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3</w:t>
            </w:r>
            <w:r w:rsidR="00366608" w:rsidRP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.</w:t>
            </w:r>
            <w:r w:rsidRP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6</w:t>
            </w:r>
            <w:r w:rsidR="00E742DF" w:rsidRP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3</w:t>
            </w:r>
            <w:r w:rsidRP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(0.9) </w:t>
            </w:r>
          </w:p>
        </w:tc>
      </w:tr>
      <w:tr w:rsidR="00424931" w:rsidRPr="0042106E" w14:paraId="289469E3" w14:textId="77777777" w:rsidTr="00424931">
        <w:trPr>
          <w:trHeight w:val="615"/>
        </w:trPr>
        <w:tc>
          <w:tcPr>
            <w:tcW w:w="4395" w:type="dxa"/>
            <w:shd w:val="clear" w:color="auto" w:fill="auto"/>
            <w:hideMark/>
          </w:tcPr>
          <w:p w14:paraId="19840AB5" w14:textId="0D632B46" w:rsidR="00424931" w:rsidRPr="003752EB" w:rsidRDefault="00424931" w:rsidP="00424931">
            <w:pPr>
              <w:ind w:right="60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42106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hen I read a post on social media, I can assess whether the source is credible or not.</w:t>
            </w:r>
          </w:p>
        </w:tc>
        <w:tc>
          <w:tcPr>
            <w:tcW w:w="2268" w:type="dxa"/>
            <w:shd w:val="clear" w:color="auto" w:fill="auto"/>
            <w:hideMark/>
          </w:tcPr>
          <w:p w14:paraId="47D7780A" w14:textId="0D6E33AC" w:rsidR="00424931" w:rsidRPr="0042106E" w:rsidRDefault="00424931" w:rsidP="00424931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3</w:t>
            </w:r>
            <w:r w:rsidR="0036660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.</w:t>
            </w:r>
            <w:r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4</w:t>
            </w:r>
            <w:r w:rsid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3</w:t>
            </w:r>
            <w:r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(1.0) </w:t>
            </w:r>
          </w:p>
        </w:tc>
        <w:tc>
          <w:tcPr>
            <w:tcW w:w="2976" w:type="dxa"/>
            <w:shd w:val="clear" w:color="auto" w:fill="auto"/>
            <w:hideMark/>
          </w:tcPr>
          <w:p w14:paraId="135F0B7F" w14:textId="6CACE8C9" w:rsidR="00424931" w:rsidRPr="00CB387E" w:rsidRDefault="00424931" w:rsidP="00424931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3</w:t>
            </w:r>
            <w:r w:rsidR="00366608" w:rsidRP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.</w:t>
            </w:r>
            <w:r w:rsidRP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7</w:t>
            </w:r>
            <w:r w:rsidR="00E742DF" w:rsidRP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1</w:t>
            </w:r>
            <w:r w:rsidRP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(0.9) </w:t>
            </w:r>
          </w:p>
        </w:tc>
      </w:tr>
      <w:tr w:rsidR="00424931" w:rsidRPr="0042106E" w14:paraId="649946F1" w14:textId="77777777" w:rsidTr="00424931">
        <w:trPr>
          <w:trHeight w:val="630"/>
        </w:trPr>
        <w:tc>
          <w:tcPr>
            <w:tcW w:w="4395" w:type="dxa"/>
            <w:shd w:val="clear" w:color="auto" w:fill="auto"/>
            <w:hideMark/>
          </w:tcPr>
          <w:p w14:paraId="60AEE016" w14:textId="09F6438E" w:rsidR="00424931" w:rsidRPr="00A372D7" w:rsidRDefault="00424931" w:rsidP="00424931">
            <w:pPr>
              <w:ind w:right="60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42106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 believe that all opinions hold equal value, regardless of the competence of the individuals expressing them.</w:t>
            </w:r>
          </w:p>
        </w:tc>
        <w:tc>
          <w:tcPr>
            <w:tcW w:w="2268" w:type="dxa"/>
            <w:shd w:val="clear" w:color="auto" w:fill="auto"/>
            <w:hideMark/>
          </w:tcPr>
          <w:p w14:paraId="2EFEFBF3" w14:textId="0792D27A" w:rsidR="00424931" w:rsidRPr="0042106E" w:rsidRDefault="00E742DF" w:rsidP="00424931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it-IT"/>
              </w:rPr>
              <w:t>2</w:t>
            </w:r>
            <w:r w:rsidR="0036660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.</w:t>
            </w:r>
            <w:r w:rsidR="00424931"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50(1.2) </w:t>
            </w:r>
          </w:p>
        </w:tc>
        <w:tc>
          <w:tcPr>
            <w:tcW w:w="2976" w:type="dxa"/>
            <w:shd w:val="clear" w:color="auto" w:fill="auto"/>
            <w:hideMark/>
          </w:tcPr>
          <w:p w14:paraId="3706F245" w14:textId="5FB967B3" w:rsidR="00424931" w:rsidRPr="00CB387E" w:rsidRDefault="00E742DF" w:rsidP="00424931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2.31</w:t>
            </w:r>
            <w:r w:rsidR="00424931" w:rsidRP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(1.1) </w:t>
            </w:r>
          </w:p>
        </w:tc>
      </w:tr>
      <w:tr w:rsidR="00424931" w:rsidRPr="0042106E" w14:paraId="5B8D7059" w14:textId="77777777" w:rsidTr="00424931">
        <w:trPr>
          <w:trHeight w:val="615"/>
        </w:trPr>
        <w:tc>
          <w:tcPr>
            <w:tcW w:w="4395" w:type="dxa"/>
            <w:shd w:val="clear" w:color="auto" w:fill="auto"/>
            <w:hideMark/>
          </w:tcPr>
          <w:p w14:paraId="67436C95" w14:textId="0F345582" w:rsidR="00424931" w:rsidRPr="003752EB" w:rsidRDefault="00424931" w:rsidP="00424931">
            <w:pPr>
              <w:ind w:right="60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42106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hen I read news on social media, it is essential for me to verify its credibility.</w:t>
            </w:r>
          </w:p>
        </w:tc>
        <w:tc>
          <w:tcPr>
            <w:tcW w:w="2268" w:type="dxa"/>
            <w:shd w:val="clear" w:color="auto" w:fill="auto"/>
            <w:hideMark/>
          </w:tcPr>
          <w:p w14:paraId="46F614C3" w14:textId="7D14FA44" w:rsidR="00424931" w:rsidRPr="0042106E" w:rsidRDefault="00424931" w:rsidP="00424931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3</w:t>
            </w:r>
            <w:r w:rsidR="0036660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.</w:t>
            </w:r>
            <w:r w:rsidR="00E742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70</w:t>
            </w:r>
            <w:r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(1.0) </w:t>
            </w:r>
          </w:p>
        </w:tc>
        <w:tc>
          <w:tcPr>
            <w:tcW w:w="2976" w:type="dxa"/>
            <w:shd w:val="clear" w:color="auto" w:fill="auto"/>
            <w:hideMark/>
          </w:tcPr>
          <w:p w14:paraId="08881DB7" w14:textId="338957B3" w:rsidR="00424931" w:rsidRPr="00CB387E" w:rsidRDefault="00E742DF" w:rsidP="00424931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3.78</w:t>
            </w:r>
            <w:r w:rsidR="00424931" w:rsidRP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(0.9) </w:t>
            </w:r>
          </w:p>
        </w:tc>
      </w:tr>
      <w:tr w:rsidR="00424931" w:rsidRPr="0042106E" w14:paraId="31BCA1C4" w14:textId="77777777" w:rsidTr="00424931">
        <w:trPr>
          <w:trHeight w:val="630"/>
        </w:trPr>
        <w:tc>
          <w:tcPr>
            <w:tcW w:w="4395" w:type="dxa"/>
            <w:shd w:val="clear" w:color="auto" w:fill="auto"/>
            <w:hideMark/>
          </w:tcPr>
          <w:p w14:paraId="26E2F8C2" w14:textId="2332A231" w:rsidR="00424931" w:rsidRPr="00EE710F" w:rsidRDefault="00424931" w:rsidP="00424931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106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n general, I rely on sources that share my views and avoid considering those that contradict my thoughts.</w:t>
            </w:r>
          </w:p>
          <w:p w14:paraId="5C1BE56A" w14:textId="0CF4D02D" w:rsidR="00424931" w:rsidRPr="00EE710F" w:rsidRDefault="00424931" w:rsidP="00424931">
            <w:pPr>
              <w:ind w:left="284" w:right="60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15C2EA74" w14:textId="34AF4BF3" w:rsidR="00424931" w:rsidRPr="0042106E" w:rsidRDefault="00E742DF" w:rsidP="00424931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2.41(</w:t>
            </w:r>
            <w:r w:rsidR="00424931"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0.9) </w:t>
            </w:r>
          </w:p>
        </w:tc>
        <w:tc>
          <w:tcPr>
            <w:tcW w:w="2976" w:type="dxa"/>
            <w:shd w:val="clear" w:color="auto" w:fill="auto"/>
            <w:hideMark/>
          </w:tcPr>
          <w:p w14:paraId="01601E87" w14:textId="6EC1CA05" w:rsidR="00424931" w:rsidRPr="00CB387E" w:rsidRDefault="00E742DF" w:rsidP="00424931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2.31</w:t>
            </w:r>
            <w:r w:rsidR="00424931" w:rsidRP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(0.9) </w:t>
            </w:r>
          </w:p>
        </w:tc>
      </w:tr>
      <w:tr w:rsidR="00424931" w:rsidRPr="0042106E" w14:paraId="40CCD488" w14:textId="77777777" w:rsidTr="00424931">
        <w:trPr>
          <w:trHeight w:val="615"/>
        </w:trPr>
        <w:tc>
          <w:tcPr>
            <w:tcW w:w="4395" w:type="dxa"/>
            <w:shd w:val="clear" w:color="auto" w:fill="auto"/>
            <w:hideMark/>
          </w:tcPr>
          <w:p w14:paraId="3052686F" w14:textId="471BA0D7" w:rsidR="00424931" w:rsidRPr="00EE710F" w:rsidRDefault="00424931" w:rsidP="00424931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106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Mass media (TV, newspapers) and social media always provide an accurate portrayal of reality. </w:t>
            </w:r>
          </w:p>
          <w:p w14:paraId="2C96B84B" w14:textId="6E78EE14" w:rsidR="00424931" w:rsidRPr="00EE710F" w:rsidRDefault="00424931" w:rsidP="00424931">
            <w:pPr>
              <w:ind w:left="284" w:right="60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405697C0" w14:textId="4449D1E4" w:rsidR="00424931" w:rsidRPr="0042106E" w:rsidRDefault="00E742DF" w:rsidP="00424931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1.85</w:t>
            </w:r>
            <w:r w:rsidR="00424931"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(0.8) </w:t>
            </w:r>
          </w:p>
        </w:tc>
        <w:tc>
          <w:tcPr>
            <w:tcW w:w="2976" w:type="dxa"/>
            <w:shd w:val="clear" w:color="auto" w:fill="auto"/>
            <w:hideMark/>
          </w:tcPr>
          <w:p w14:paraId="3E9943F4" w14:textId="49E92743" w:rsidR="00424931" w:rsidRPr="00CB387E" w:rsidRDefault="00CB387E" w:rsidP="00424931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2.10</w:t>
            </w:r>
            <w:r w:rsidR="00424931" w:rsidRP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(0.9) </w:t>
            </w:r>
          </w:p>
        </w:tc>
      </w:tr>
      <w:tr w:rsidR="00424931" w:rsidRPr="0042106E" w14:paraId="0B315DE4" w14:textId="77777777" w:rsidTr="00424931">
        <w:trPr>
          <w:trHeight w:val="630"/>
        </w:trPr>
        <w:tc>
          <w:tcPr>
            <w:tcW w:w="4395" w:type="dxa"/>
            <w:shd w:val="clear" w:color="auto" w:fill="auto"/>
            <w:hideMark/>
          </w:tcPr>
          <w:p w14:paraId="0D024B89" w14:textId="6884E4FA" w:rsidR="00424931" w:rsidRPr="00EE710F" w:rsidRDefault="00424931" w:rsidP="00424931">
            <w:pPr>
              <w:ind w:right="60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42106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The physical appearance, gestures, likability, or tone of voice of a speaker are crucial factors for evaluating their credibility. </w:t>
            </w:r>
          </w:p>
        </w:tc>
        <w:tc>
          <w:tcPr>
            <w:tcW w:w="2268" w:type="dxa"/>
            <w:shd w:val="clear" w:color="auto" w:fill="auto"/>
            <w:hideMark/>
          </w:tcPr>
          <w:p w14:paraId="550642A5" w14:textId="6F4BE4BA" w:rsidR="00424931" w:rsidRPr="0042106E" w:rsidRDefault="00E742DF" w:rsidP="00424931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2.79</w:t>
            </w:r>
            <w:r w:rsidR="00424931"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(1.3) </w:t>
            </w:r>
          </w:p>
        </w:tc>
        <w:tc>
          <w:tcPr>
            <w:tcW w:w="2976" w:type="dxa"/>
            <w:shd w:val="clear" w:color="auto" w:fill="auto"/>
            <w:hideMark/>
          </w:tcPr>
          <w:p w14:paraId="2D747EBB" w14:textId="20774440" w:rsidR="00424931" w:rsidRPr="00CB387E" w:rsidRDefault="00E742DF" w:rsidP="00424931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2</w:t>
            </w:r>
            <w:r w:rsidR="00366608" w:rsidRP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.</w:t>
            </w:r>
            <w:r w:rsidR="00CB387E" w:rsidRP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4</w:t>
            </w:r>
            <w:r w:rsid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9</w:t>
            </w:r>
            <w:r w:rsidR="00424931" w:rsidRP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(</w:t>
            </w:r>
            <w:r w:rsidRP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0.9</w:t>
            </w:r>
            <w:r w:rsidR="00424931" w:rsidRP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) </w:t>
            </w:r>
          </w:p>
        </w:tc>
      </w:tr>
      <w:tr w:rsidR="00424931" w:rsidRPr="0042106E" w14:paraId="112FF58D" w14:textId="77777777" w:rsidTr="00424931">
        <w:trPr>
          <w:trHeight w:val="615"/>
        </w:trPr>
        <w:tc>
          <w:tcPr>
            <w:tcW w:w="4395" w:type="dxa"/>
            <w:shd w:val="clear" w:color="auto" w:fill="auto"/>
            <w:hideMark/>
          </w:tcPr>
          <w:p w14:paraId="7FEBA3DB" w14:textId="134B3421" w:rsidR="00424931" w:rsidRPr="00A372D7" w:rsidRDefault="00424931" w:rsidP="00424931">
            <w:pPr>
              <w:ind w:right="60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42106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 few cases are enough to establish a general rule.</w:t>
            </w:r>
          </w:p>
        </w:tc>
        <w:tc>
          <w:tcPr>
            <w:tcW w:w="2268" w:type="dxa"/>
            <w:shd w:val="clear" w:color="auto" w:fill="auto"/>
            <w:hideMark/>
          </w:tcPr>
          <w:p w14:paraId="0FE19468" w14:textId="6DB87EB9" w:rsidR="00424931" w:rsidRPr="0042106E" w:rsidRDefault="00E742DF" w:rsidP="00424931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2.04</w:t>
            </w:r>
            <w:r w:rsidR="00424931"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(0.8) </w:t>
            </w:r>
          </w:p>
        </w:tc>
        <w:tc>
          <w:tcPr>
            <w:tcW w:w="2976" w:type="dxa"/>
            <w:shd w:val="clear" w:color="auto" w:fill="auto"/>
            <w:hideMark/>
          </w:tcPr>
          <w:p w14:paraId="179137C3" w14:textId="2F715808" w:rsidR="00424931" w:rsidRPr="00CB387E" w:rsidRDefault="00E742DF" w:rsidP="00424931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2</w:t>
            </w:r>
            <w:r w:rsidR="00366608" w:rsidRP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.</w:t>
            </w:r>
            <w:r w:rsidR="00CB387E" w:rsidRP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01</w:t>
            </w:r>
            <w:r w:rsidR="00424931" w:rsidRP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(0</w:t>
            </w:r>
            <w:r w:rsidRP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.9</w:t>
            </w:r>
            <w:r w:rsidR="00424931" w:rsidRP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)</w:t>
            </w:r>
          </w:p>
        </w:tc>
      </w:tr>
      <w:tr w:rsidR="00424931" w:rsidRPr="0042106E" w14:paraId="3701CE82" w14:textId="77777777" w:rsidTr="00424931">
        <w:trPr>
          <w:trHeight w:val="630"/>
        </w:trPr>
        <w:tc>
          <w:tcPr>
            <w:tcW w:w="4395" w:type="dxa"/>
            <w:shd w:val="clear" w:color="auto" w:fill="auto"/>
            <w:hideMark/>
          </w:tcPr>
          <w:p w14:paraId="77EBCF07" w14:textId="7438ED2C" w:rsidR="00424931" w:rsidRPr="00EE710F" w:rsidRDefault="00424931" w:rsidP="00424931">
            <w:pPr>
              <w:ind w:right="60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42106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When I type a keyword on the Internet, the search results always display high-quality websites first. </w:t>
            </w:r>
          </w:p>
        </w:tc>
        <w:tc>
          <w:tcPr>
            <w:tcW w:w="2268" w:type="dxa"/>
            <w:shd w:val="clear" w:color="auto" w:fill="auto"/>
            <w:hideMark/>
          </w:tcPr>
          <w:p w14:paraId="631454E2" w14:textId="56EFE124" w:rsidR="00424931" w:rsidRPr="0042106E" w:rsidRDefault="00E742DF" w:rsidP="00424931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2.79</w:t>
            </w:r>
            <w:r w:rsidR="00424931"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(1.1) </w:t>
            </w:r>
          </w:p>
        </w:tc>
        <w:tc>
          <w:tcPr>
            <w:tcW w:w="2976" w:type="dxa"/>
            <w:shd w:val="clear" w:color="auto" w:fill="auto"/>
            <w:hideMark/>
          </w:tcPr>
          <w:p w14:paraId="65E56059" w14:textId="53CA3F20" w:rsidR="00424931" w:rsidRPr="0042106E" w:rsidRDefault="00E742DF" w:rsidP="00424931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2.</w:t>
            </w:r>
            <w:r w:rsidR="00CB387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60</w:t>
            </w:r>
            <w:r w:rsidR="00424931"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(1.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1</w:t>
            </w:r>
            <w:r w:rsidR="00424931"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)</w:t>
            </w:r>
          </w:p>
        </w:tc>
      </w:tr>
      <w:tr w:rsidR="00424931" w:rsidRPr="0042106E" w14:paraId="6F417B1E" w14:textId="77777777" w:rsidTr="00424931">
        <w:trPr>
          <w:trHeight w:val="615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B5C1675" w14:textId="46EFB130" w:rsidR="00424931" w:rsidRPr="00EE710F" w:rsidRDefault="00424931" w:rsidP="00424931">
            <w:pPr>
              <w:ind w:right="60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42106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Knowing a few people from a group is sufficient to understand the characteristics of all others belonging to the same group.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FBFF41B" w14:textId="63C65205" w:rsidR="00424931" w:rsidRPr="0042106E" w:rsidRDefault="00E742DF" w:rsidP="00424931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2</w:t>
            </w:r>
            <w:r w:rsidR="0036660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.</w:t>
            </w:r>
            <w:r w:rsidR="00424931"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00(0.9) 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F5BA26E" w14:textId="4F8100CB" w:rsidR="00424931" w:rsidRPr="0042106E" w:rsidRDefault="00CB387E" w:rsidP="00424931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2.14</w:t>
            </w:r>
            <w:r w:rsidR="00424931"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  <w:t>(1.1)</w:t>
            </w:r>
          </w:p>
        </w:tc>
      </w:tr>
    </w:tbl>
    <w:p w14:paraId="37BF082D" w14:textId="77777777" w:rsidR="00163B05" w:rsidRPr="00A60413" w:rsidRDefault="00163B05">
      <w:pPr>
        <w:rPr>
          <w:sz w:val="22"/>
          <w:szCs w:val="22"/>
        </w:rPr>
      </w:pPr>
    </w:p>
    <w:p w14:paraId="52AE0CE2" w14:textId="7C98A841" w:rsidR="00424931" w:rsidRPr="00A60413" w:rsidRDefault="00A60413">
      <w:pPr>
        <w:rPr>
          <w:rFonts w:ascii="Arial" w:hAnsi="Arial" w:cs="Arial"/>
          <w:i/>
          <w:iCs/>
          <w:sz w:val="22"/>
          <w:szCs w:val="22"/>
          <w:lang w:val="en-US"/>
        </w:rPr>
      </w:pPr>
      <w:r w:rsidRPr="00A60413">
        <w:rPr>
          <w:rFonts w:ascii="Arial" w:hAnsi="Arial" w:cs="Arial"/>
          <w:i/>
          <w:iCs/>
          <w:sz w:val="22"/>
          <w:szCs w:val="22"/>
          <w:lang w:val="en-US"/>
        </w:rPr>
        <w:t>Source: Questionnaires administered to students at a secondary school in Switzerland before and after participation in a training on Critical Health Literacy and Scientific Literacy.</w:t>
      </w:r>
    </w:p>
    <w:p w14:paraId="1A230AFB" w14:textId="4DF1D821" w:rsidR="00A60413" w:rsidRPr="00A60413" w:rsidRDefault="00A60413">
      <w:pPr>
        <w:rPr>
          <w:rFonts w:ascii="Arial" w:hAnsi="Arial" w:cs="Arial"/>
          <w:i/>
          <w:iCs/>
          <w:sz w:val="22"/>
          <w:szCs w:val="22"/>
          <w:lang w:val="en-US"/>
        </w:rPr>
      </w:pPr>
      <w:r w:rsidRPr="00A60413">
        <w:rPr>
          <w:rFonts w:ascii="Arial" w:hAnsi="Arial" w:cs="Arial"/>
          <w:i/>
          <w:iCs/>
          <w:sz w:val="22"/>
          <w:szCs w:val="22"/>
          <w:lang w:val="en-US"/>
        </w:rPr>
        <w:t>Base: 72 students.</w:t>
      </w:r>
    </w:p>
    <w:p w14:paraId="464FA815" w14:textId="77777777" w:rsidR="00C01EA6" w:rsidRPr="00A60413" w:rsidRDefault="00C01EA6">
      <w:pPr>
        <w:rPr>
          <w:rFonts w:ascii="Arial" w:hAnsi="Arial" w:cs="Arial"/>
          <w:b/>
          <w:bCs/>
          <w:i/>
          <w:iCs/>
          <w:sz w:val="22"/>
          <w:szCs w:val="22"/>
          <w:lang w:val="en-US"/>
        </w:rPr>
      </w:pPr>
      <w:r w:rsidRPr="00A60413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br w:type="page"/>
      </w:r>
    </w:p>
    <w:p w14:paraId="789D1566" w14:textId="22E2B04E" w:rsidR="00424931" w:rsidRDefault="00424931" w:rsidP="00424931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424931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424931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cientific </w:t>
      </w:r>
      <w:r w:rsidR="00A60413">
        <w:rPr>
          <w:rFonts w:ascii="Arial" w:hAnsi="Arial" w:cs="Arial"/>
          <w:b/>
          <w:bCs/>
          <w:sz w:val="22"/>
          <w:szCs w:val="22"/>
          <w:lang w:val="en-US"/>
        </w:rPr>
        <w:t>L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iteracy </w:t>
      </w:r>
      <w:r w:rsidR="00A60413">
        <w:rPr>
          <w:rFonts w:ascii="Arial" w:hAnsi="Arial" w:cs="Arial"/>
          <w:b/>
          <w:bCs/>
          <w:sz w:val="22"/>
          <w:szCs w:val="22"/>
          <w:lang w:val="en-US"/>
        </w:rPr>
        <w:t xml:space="preserve">scale scores before-after the training </w:t>
      </w:r>
    </w:p>
    <w:p w14:paraId="0961EE5D" w14:textId="77777777" w:rsidR="00A60413" w:rsidRPr="00424931" w:rsidRDefault="00A60413" w:rsidP="0042493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D4ADEA5" w14:textId="77777777" w:rsidR="00424931" w:rsidRPr="00424931" w:rsidRDefault="00424931" w:rsidP="00424931">
      <w:pPr>
        <w:rPr>
          <w:lang w:val="en-US"/>
        </w:rPr>
      </w:pPr>
    </w:p>
    <w:tbl>
      <w:tblPr>
        <w:tblW w:w="963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5"/>
        <w:gridCol w:w="2268"/>
        <w:gridCol w:w="2976"/>
      </w:tblGrid>
      <w:tr w:rsidR="00424931" w:rsidRPr="00CB387E" w14:paraId="649BB662" w14:textId="77777777" w:rsidTr="0042106E">
        <w:trPr>
          <w:trHeight w:val="63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4C2BB1" w14:textId="77777777" w:rsidR="00424931" w:rsidRPr="0042106E" w:rsidRDefault="00424931" w:rsidP="009968CF">
            <w:pPr>
              <w:ind w:left="284" w:right="60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it-IT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3517A5" w14:textId="77777777" w:rsidR="00424931" w:rsidRPr="0042106E" w:rsidRDefault="00424931" w:rsidP="009968CF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it-IT"/>
              </w:rPr>
            </w:pPr>
            <w:r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it-IT"/>
              </w:rPr>
              <w:t>Mean (</w:t>
            </w:r>
            <w:proofErr w:type="spellStart"/>
            <w:proofErr w:type="gramStart"/>
            <w:r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it-IT"/>
              </w:rPr>
              <w:t>St.Dev</w:t>
            </w:r>
            <w:proofErr w:type="spellEnd"/>
            <w:proofErr w:type="gramEnd"/>
            <w:r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it-IT"/>
              </w:rPr>
              <w:t xml:space="preserve">) </w:t>
            </w:r>
            <w:r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it-IT"/>
              </w:rPr>
              <w:br/>
              <w:t>pre-training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D8CF76" w14:textId="77777777" w:rsidR="00424931" w:rsidRPr="0042106E" w:rsidRDefault="00424931" w:rsidP="009968CF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it-IT"/>
              </w:rPr>
            </w:pPr>
            <w:r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it-IT"/>
              </w:rPr>
              <w:t>Mean (</w:t>
            </w:r>
            <w:proofErr w:type="spellStart"/>
            <w:proofErr w:type="gramStart"/>
            <w:r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it-IT"/>
              </w:rPr>
              <w:t>St.Dev</w:t>
            </w:r>
            <w:proofErr w:type="spellEnd"/>
            <w:proofErr w:type="gramEnd"/>
            <w:r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it-IT"/>
              </w:rPr>
              <w:t xml:space="preserve">) </w:t>
            </w:r>
            <w:r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it-IT"/>
              </w:rPr>
              <w:br/>
              <w:t>post-training</w:t>
            </w:r>
          </w:p>
        </w:tc>
      </w:tr>
      <w:tr w:rsidR="0042106E" w:rsidRPr="0042106E" w14:paraId="5E82A544" w14:textId="77777777" w:rsidTr="0042106E">
        <w:trPr>
          <w:trHeight w:val="630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6011594" w14:textId="77777777" w:rsidR="0042106E" w:rsidRPr="00424931" w:rsidRDefault="0042106E" w:rsidP="0042106E">
            <w:pPr>
              <w:ind w:right="60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42493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  <w:t>The results of science are never definitive but can change following other discoveries.</w:t>
            </w:r>
          </w:p>
          <w:p w14:paraId="44B0C99C" w14:textId="492B1CEA" w:rsidR="0042106E" w:rsidRPr="003752EB" w:rsidRDefault="0042106E" w:rsidP="0042106E">
            <w:pPr>
              <w:ind w:left="284" w:right="60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D3330C0" w14:textId="35F9E098" w:rsidR="0042106E" w:rsidRPr="0042106E" w:rsidRDefault="0042106E" w:rsidP="0042106E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4</w:t>
            </w:r>
            <w:r w:rsidR="00366608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.</w:t>
            </w: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2</w:t>
            </w:r>
            <w:r w:rsidR="00E742DF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9</w:t>
            </w:r>
            <w:r w:rsidRPr="0042106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(0.6)</w:t>
            </w: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FE20FBD" w14:textId="136FA418" w:rsidR="0042106E" w:rsidRPr="0042106E" w:rsidRDefault="0042106E" w:rsidP="0042106E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4</w:t>
            </w:r>
            <w:r w:rsidR="00366608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.</w:t>
            </w:r>
            <w:r w:rsidR="00CB387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08</w:t>
            </w:r>
            <w:r w:rsidRPr="0042106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(1.0)</w:t>
            </w: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</w:tr>
      <w:tr w:rsidR="0042106E" w:rsidRPr="0042106E" w14:paraId="0585CD9D" w14:textId="77777777" w:rsidTr="0042106E">
        <w:trPr>
          <w:trHeight w:val="615"/>
        </w:trPr>
        <w:tc>
          <w:tcPr>
            <w:tcW w:w="4395" w:type="dxa"/>
            <w:shd w:val="clear" w:color="auto" w:fill="auto"/>
            <w:hideMark/>
          </w:tcPr>
          <w:p w14:paraId="550B1936" w14:textId="05F6A81D" w:rsidR="0042106E" w:rsidRPr="003752EB" w:rsidRDefault="0042106E" w:rsidP="0042106E">
            <w:pPr>
              <w:ind w:right="60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42106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When a theory is confirmed, it remains valid forever. </w:t>
            </w:r>
          </w:p>
        </w:tc>
        <w:tc>
          <w:tcPr>
            <w:tcW w:w="2268" w:type="dxa"/>
            <w:shd w:val="clear" w:color="auto" w:fill="auto"/>
            <w:hideMark/>
          </w:tcPr>
          <w:p w14:paraId="25D321F5" w14:textId="141EB232" w:rsidR="0042106E" w:rsidRPr="0042106E" w:rsidRDefault="00E742DF" w:rsidP="0042106E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2</w:t>
            </w:r>
            <w:r w:rsidR="00366608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.</w:t>
            </w:r>
            <w:r w:rsidR="0042106E"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00</w:t>
            </w:r>
            <w:r w:rsidR="0042106E" w:rsidRPr="0042106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(0.9)</w:t>
            </w:r>
            <w:r w:rsidR="0042106E"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2976" w:type="dxa"/>
            <w:shd w:val="clear" w:color="auto" w:fill="auto"/>
            <w:hideMark/>
          </w:tcPr>
          <w:p w14:paraId="2FCA78B7" w14:textId="07E2CA97" w:rsidR="0042106E" w:rsidRPr="0042106E" w:rsidRDefault="00CB387E" w:rsidP="0042106E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2.10</w:t>
            </w:r>
            <w:r w:rsidR="0042106E" w:rsidRPr="0042106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(1.0)</w:t>
            </w:r>
            <w:r w:rsidR="0042106E"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</w:tr>
      <w:tr w:rsidR="0042106E" w:rsidRPr="0042106E" w14:paraId="5C36326E" w14:textId="77777777" w:rsidTr="0042106E">
        <w:trPr>
          <w:trHeight w:val="630"/>
        </w:trPr>
        <w:tc>
          <w:tcPr>
            <w:tcW w:w="4395" w:type="dxa"/>
            <w:shd w:val="clear" w:color="auto" w:fill="auto"/>
            <w:hideMark/>
          </w:tcPr>
          <w:p w14:paraId="67BCFEBD" w14:textId="77777777" w:rsidR="0042106E" w:rsidRPr="00424931" w:rsidRDefault="0042106E" w:rsidP="0042106E">
            <w:pPr>
              <w:ind w:right="60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493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cience is a technical knowledge, and therefore, discussing science requires expertise in the subject matter.</w:t>
            </w:r>
          </w:p>
          <w:p w14:paraId="792DBE4C" w14:textId="3996C2D4" w:rsidR="0042106E" w:rsidRPr="003752EB" w:rsidRDefault="0042106E" w:rsidP="0042106E">
            <w:pPr>
              <w:ind w:left="284" w:right="60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6AEA67A3" w14:textId="7582FFFB" w:rsidR="0042106E" w:rsidRPr="0042106E" w:rsidRDefault="0042106E" w:rsidP="0042106E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3</w:t>
            </w:r>
            <w:r w:rsidR="00366608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.</w:t>
            </w: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9</w:t>
            </w:r>
            <w:r w:rsidR="00E742DF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9(</w:t>
            </w:r>
            <w:r w:rsidRPr="0042106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0.8)</w:t>
            </w: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2976" w:type="dxa"/>
            <w:shd w:val="clear" w:color="auto" w:fill="auto"/>
            <w:hideMark/>
          </w:tcPr>
          <w:p w14:paraId="3D96C5FC" w14:textId="2C6A584C" w:rsidR="0042106E" w:rsidRPr="0042106E" w:rsidRDefault="0042106E" w:rsidP="0042106E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3</w:t>
            </w:r>
            <w:r w:rsidR="00366608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.</w:t>
            </w: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86</w:t>
            </w:r>
            <w:r w:rsidRPr="0042106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(0.9)</w:t>
            </w: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</w:tr>
      <w:tr w:rsidR="0042106E" w:rsidRPr="0042106E" w14:paraId="61077072" w14:textId="77777777" w:rsidTr="0042106E">
        <w:trPr>
          <w:trHeight w:val="615"/>
        </w:trPr>
        <w:tc>
          <w:tcPr>
            <w:tcW w:w="4395" w:type="dxa"/>
            <w:shd w:val="clear" w:color="auto" w:fill="auto"/>
            <w:hideMark/>
          </w:tcPr>
          <w:p w14:paraId="176E2996" w14:textId="1A64D57F" w:rsidR="0042106E" w:rsidRPr="00424931" w:rsidRDefault="0042106E" w:rsidP="0042106E">
            <w:pPr>
              <w:ind w:right="60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493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I </w:t>
            </w:r>
            <w:r w:rsidR="00366608" w:rsidRPr="0042493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an recognize</w:t>
            </w:r>
            <w:r w:rsidRPr="0042493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a conspiracy theory.</w:t>
            </w:r>
          </w:p>
          <w:p w14:paraId="263996A8" w14:textId="1FEE638F" w:rsidR="0042106E" w:rsidRPr="003752EB" w:rsidRDefault="0042106E" w:rsidP="0042106E">
            <w:pPr>
              <w:ind w:left="284" w:right="60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0A5565B4" w14:textId="40AA9496" w:rsidR="0042106E" w:rsidRPr="0042106E" w:rsidRDefault="0042106E" w:rsidP="0042106E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3</w:t>
            </w:r>
            <w:r w:rsidR="00366608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.</w:t>
            </w: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61</w:t>
            </w:r>
            <w:r w:rsidRPr="0042106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(0.8)</w:t>
            </w: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2976" w:type="dxa"/>
            <w:shd w:val="clear" w:color="auto" w:fill="auto"/>
            <w:hideMark/>
          </w:tcPr>
          <w:p w14:paraId="092B667D" w14:textId="0CB35FE1" w:rsidR="0042106E" w:rsidRPr="0042106E" w:rsidRDefault="0042106E" w:rsidP="0042106E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3</w:t>
            </w:r>
            <w:r w:rsidR="00366608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.</w:t>
            </w: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8</w:t>
            </w:r>
            <w:r w:rsidR="00CB387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3</w:t>
            </w:r>
            <w:r w:rsidRPr="0042106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(0.9)</w:t>
            </w: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</w:tr>
      <w:tr w:rsidR="0042106E" w:rsidRPr="0042106E" w14:paraId="32424E94" w14:textId="77777777" w:rsidTr="0042106E">
        <w:trPr>
          <w:trHeight w:val="630"/>
        </w:trPr>
        <w:tc>
          <w:tcPr>
            <w:tcW w:w="4395" w:type="dxa"/>
            <w:shd w:val="clear" w:color="auto" w:fill="auto"/>
            <w:hideMark/>
          </w:tcPr>
          <w:p w14:paraId="239743E7" w14:textId="40BFA5DF" w:rsidR="0042106E" w:rsidRPr="00424931" w:rsidRDefault="0042106E" w:rsidP="0042106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493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I </w:t>
            </w:r>
            <w:r w:rsidR="00366608" w:rsidRPr="0042493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an</w:t>
            </w:r>
            <w:r w:rsidRPr="0042493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describe the functioning of the scientific method.</w:t>
            </w:r>
          </w:p>
          <w:p w14:paraId="269D8842" w14:textId="77777777" w:rsidR="0042106E" w:rsidRPr="003752EB" w:rsidRDefault="0042106E" w:rsidP="0042106E">
            <w:pPr>
              <w:ind w:left="284" w:right="60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04810274" w14:textId="539F88D2" w:rsidR="0042106E" w:rsidRPr="0042106E" w:rsidRDefault="0042106E" w:rsidP="0042106E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3</w:t>
            </w:r>
            <w:r w:rsidR="00366608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.</w:t>
            </w: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46</w:t>
            </w:r>
            <w:r w:rsidRPr="0042106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(1.0)</w:t>
            </w: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2976" w:type="dxa"/>
            <w:shd w:val="clear" w:color="auto" w:fill="auto"/>
            <w:hideMark/>
          </w:tcPr>
          <w:p w14:paraId="6447D1A3" w14:textId="2872E722" w:rsidR="0042106E" w:rsidRPr="0042106E" w:rsidRDefault="0042106E" w:rsidP="0042106E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3</w:t>
            </w:r>
            <w:r w:rsidR="00366608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.</w:t>
            </w: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9</w:t>
            </w:r>
            <w:r w:rsidR="00CB387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0</w:t>
            </w:r>
            <w:r w:rsidRPr="0042106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(0.9)</w:t>
            </w: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</w:tr>
      <w:tr w:rsidR="0042106E" w:rsidRPr="0042106E" w14:paraId="0FCCF2D9" w14:textId="77777777" w:rsidTr="0042106E">
        <w:trPr>
          <w:trHeight w:val="615"/>
        </w:trPr>
        <w:tc>
          <w:tcPr>
            <w:tcW w:w="4395" w:type="dxa"/>
            <w:shd w:val="clear" w:color="auto" w:fill="auto"/>
            <w:hideMark/>
          </w:tcPr>
          <w:p w14:paraId="0B02CCE2" w14:textId="5741800F" w:rsidR="0042106E" w:rsidRPr="00EE710F" w:rsidRDefault="0042106E" w:rsidP="0042106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493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Our senses and experiences are sufficient to understand things. </w:t>
            </w:r>
          </w:p>
          <w:p w14:paraId="460E2F29" w14:textId="77777777" w:rsidR="0042106E" w:rsidRPr="00EE710F" w:rsidRDefault="0042106E" w:rsidP="0042106E">
            <w:pPr>
              <w:ind w:left="284" w:right="60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293417A8" w14:textId="39B375AE" w:rsidR="0042106E" w:rsidRPr="0042106E" w:rsidRDefault="00E742DF" w:rsidP="0042106E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2</w:t>
            </w:r>
            <w:r w:rsidR="00366608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.</w:t>
            </w:r>
            <w:r w:rsidR="0042106E"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50</w:t>
            </w:r>
            <w:r w:rsidR="0042106E" w:rsidRPr="0042106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(0.8)</w:t>
            </w:r>
            <w:r w:rsidR="0042106E"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2976" w:type="dxa"/>
            <w:shd w:val="clear" w:color="auto" w:fill="auto"/>
            <w:hideMark/>
          </w:tcPr>
          <w:p w14:paraId="4E7C40C0" w14:textId="366DCDBB" w:rsidR="0042106E" w:rsidRPr="0042106E" w:rsidRDefault="00CB387E" w:rsidP="0042106E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2.35</w:t>
            </w:r>
            <w:r w:rsidR="0042106E" w:rsidRPr="0042106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(0.9)</w:t>
            </w:r>
            <w:r w:rsidR="0042106E"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</w:tr>
      <w:tr w:rsidR="0042106E" w:rsidRPr="0042106E" w14:paraId="0264CFE3" w14:textId="77777777" w:rsidTr="0042106E">
        <w:trPr>
          <w:trHeight w:val="630"/>
        </w:trPr>
        <w:tc>
          <w:tcPr>
            <w:tcW w:w="4395" w:type="dxa"/>
            <w:shd w:val="clear" w:color="auto" w:fill="auto"/>
            <w:hideMark/>
          </w:tcPr>
          <w:p w14:paraId="39A9EA39" w14:textId="77777777" w:rsidR="0042106E" w:rsidRPr="00424931" w:rsidRDefault="0042106E" w:rsidP="0042106E">
            <w:pPr>
              <w:ind w:right="60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493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rue science is based on observation and not on personal viewpoints.</w:t>
            </w:r>
          </w:p>
          <w:p w14:paraId="448D344A" w14:textId="409545F7" w:rsidR="0042106E" w:rsidRPr="003752EB" w:rsidRDefault="0042106E" w:rsidP="0042106E">
            <w:pPr>
              <w:ind w:left="284" w:right="60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781BE354" w14:textId="341EF5C5" w:rsidR="0042106E" w:rsidRPr="0042106E" w:rsidRDefault="0042106E" w:rsidP="0042106E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3</w:t>
            </w:r>
            <w:r w:rsidR="00366608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.</w:t>
            </w: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86</w:t>
            </w:r>
            <w:r w:rsidRPr="0042106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(1.0)</w:t>
            </w: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2976" w:type="dxa"/>
            <w:shd w:val="clear" w:color="auto" w:fill="auto"/>
            <w:hideMark/>
          </w:tcPr>
          <w:p w14:paraId="60ED15A9" w14:textId="463CDD2D" w:rsidR="0042106E" w:rsidRPr="0042106E" w:rsidRDefault="0042106E" w:rsidP="0042106E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4</w:t>
            </w:r>
            <w:r w:rsidR="00366608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.</w:t>
            </w: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0</w:t>
            </w:r>
            <w:r w:rsidR="00CB387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4</w:t>
            </w:r>
            <w:r w:rsidRPr="0042106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(1.0)</w:t>
            </w: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</w:tr>
      <w:tr w:rsidR="0042106E" w:rsidRPr="0042106E" w14:paraId="3E5FCC19" w14:textId="77777777" w:rsidTr="0042106E">
        <w:trPr>
          <w:trHeight w:val="615"/>
        </w:trPr>
        <w:tc>
          <w:tcPr>
            <w:tcW w:w="4395" w:type="dxa"/>
            <w:shd w:val="clear" w:color="auto" w:fill="auto"/>
            <w:hideMark/>
          </w:tcPr>
          <w:p w14:paraId="603CC573" w14:textId="20A9FB6F" w:rsidR="0042106E" w:rsidRPr="00424931" w:rsidRDefault="0042106E" w:rsidP="0042106E">
            <w:pPr>
              <w:ind w:right="60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493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I </w:t>
            </w:r>
            <w:r w:rsidR="00366608" w:rsidRPr="0042493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an recognize</w:t>
            </w:r>
            <w:r w:rsidRPr="0042493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when a study is based on rigorous methods.</w:t>
            </w:r>
          </w:p>
          <w:p w14:paraId="7087E29F" w14:textId="70E36F96" w:rsidR="0042106E" w:rsidRPr="0042106E" w:rsidRDefault="0042106E" w:rsidP="0042106E">
            <w:pPr>
              <w:ind w:left="284" w:right="60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280DDF95" w14:textId="3BC0D8B1" w:rsidR="0042106E" w:rsidRPr="0042106E" w:rsidRDefault="0042106E" w:rsidP="0042106E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3</w:t>
            </w:r>
            <w:r w:rsidR="00366608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.</w:t>
            </w: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35</w:t>
            </w:r>
            <w:r w:rsidRPr="0042106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(0.8)</w:t>
            </w: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2976" w:type="dxa"/>
            <w:shd w:val="clear" w:color="auto" w:fill="auto"/>
            <w:hideMark/>
          </w:tcPr>
          <w:p w14:paraId="37471E3D" w14:textId="632992F0" w:rsidR="0042106E" w:rsidRPr="0042106E" w:rsidRDefault="0042106E" w:rsidP="0042106E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3</w:t>
            </w:r>
            <w:r w:rsidR="00366608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.</w:t>
            </w:r>
            <w:r w:rsidR="00CB387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49</w:t>
            </w:r>
            <w:r w:rsidRPr="0042106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(0.8)</w:t>
            </w: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</w:tr>
      <w:tr w:rsidR="0042106E" w:rsidRPr="0042106E" w14:paraId="5EED13FD" w14:textId="77777777" w:rsidTr="0042106E">
        <w:trPr>
          <w:trHeight w:val="630"/>
        </w:trPr>
        <w:tc>
          <w:tcPr>
            <w:tcW w:w="4395" w:type="dxa"/>
            <w:shd w:val="clear" w:color="auto" w:fill="auto"/>
            <w:hideMark/>
          </w:tcPr>
          <w:p w14:paraId="18107795" w14:textId="77777777" w:rsidR="0042106E" w:rsidRPr="00424931" w:rsidRDefault="0042106E" w:rsidP="0042106E">
            <w:pPr>
              <w:ind w:right="60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493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 can distinguish science from ideologies and superstitions.</w:t>
            </w:r>
          </w:p>
          <w:p w14:paraId="7C25AEEC" w14:textId="5BEFC2C9" w:rsidR="0042106E" w:rsidRPr="003752EB" w:rsidRDefault="0042106E" w:rsidP="0042106E">
            <w:pPr>
              <w:ind w:left="284" w:right="60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4CB49DC0" w14:textId="419BB919" w:rsidR="0042106E" w:rsidRPr="0042106E" w:rsidRDefault="0042106E" w:rsidP="0042106E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3</w:t>
            </w:r>
            <w:r w:rsidR="00366608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.</w:t>
            </w: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90</w:t>
            </w:r>
            <w:r w:rsidRPr="0042106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(0.8)</w:t>
            </w: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2976" w:type="dxa"/>
            <w:shd w:val="clear" w:color="auto" w:fill="auto"/>
            <w:hideMark/>
          </w:tcPr>
          <w:p w14:paraId="4814BEEB" w14:textId="55DF1072" w:rsidR="0042106E" w:rsidRPr="0042106E" w:rsidRDefault="00CB387E" w:rsidP="0042106E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3.96</w:t>
            </w:r>
            <w:r w:rsidR="0042106E" w:rsidRPr="0042106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(0.8)</w:t>
            </w:r>
            <w:r w:rsidR="0042106E"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</w:tr>
      <w:tr w:rsidR="0042106E" w:rsidRPr="0042106E" w14:paraId="78F6CEEA" w14:textId="77777777" w:rsidTr="0042106E">
        <w:trPr>
          <w:trHeight w:val="615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87727AE" w14:textId="2AFBDCD1" w:rsidR="0042106E" w:rsidRPr="0042106E" w:rsidRDefault="0042106E" w:rsidP="0042106E">
            <w:pPr>
              <w:ind w:right="60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106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 believe that before disseminating information that appears revolutionary from a scientific perspective, it is important to delve deeper and verify its accuracy through further research.</w:t>
            </w:r>
          </w:p>
          <w:p w14:paraId="4824A9DA" w14:textId="0434CBB2" w:rsidR="0042106E" w:rsidRPr="003752EB" w:rsidRDefault="0042106E" w:rsidP="0042106E">
            <w:pPr>
              <w:ind w:left="284" w:right="60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194DAF9" w14:textId="66398414" w:rsidR="0042106E" w:rsidRPr="0042106E" w:rsidRDefault="0042106E" w:rsidP="0042106E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4</w:t>
            </w:r>
            <w:r w:rsidR="00366608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.</w:t>
            </w: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46</w:t>
            </w:r>
            <w:r w:rsidRPr="0042106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(0.6)</w:t>
            </w: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6A166F1" w14:textId="13E9F3C8" w:rsidR="0042106E" w:rsidRPr="0042106E" w:rsidRDefault="0042106E" w:rsidP="0042106E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4</w:t>
            </w:r>
            <w:r w:rsidR="00366608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.</w:t>
            </w:r>
            <w:r w:rsidR="00CB387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06</w:t>
            </w:r>
            <w:r w:rsidRPr="0042106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(0.9)</w:t>
            </w: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</w:tr>
    </w:tbl>
    <w:p w14:paraId="467B05DF" w14:textId="77777777" w:rsidR="00424931" w:rsidRDefault="00424931"/>
    <w:p w14:paraId="6D925CBA" w14:textId="77777777" w:rsidR="00A60413" w:rsidRPr="00A60413" w:rsidRDefault="00A60413" w:rsidP="00A60413">
      <w:pPr>
        <w:rPr>
          <w:rFonts w:ascii="Arial" w:hAnsi="Arial" w:cs="Arial"/>
          <w:i/>
          <w:iCs/>
          <w:sz w:val="22"/>
          <w:szCs w:val="22"/>
          <w:lang w:val="en-US"/>
        </w:rPr>
      </w:pPr>
      <w:r w:rsidRPr="00A60413">
        <w:rPr>
          <w:rFonts w:ascii="Arial" w:hAnsi="Arial" w:cs="Arial"/>
          <w:i/>
          <w:iCs/>
          <w:sz w:val="22"/>
          <w:szCs w:val="22"/>
          <w:lang w:val="en-US"/>
        </w:rPr>
        <w:t>Source: Questionnaires administered to students at a secondary school in Switzerland before and after participation in a training on Critical Health Literacy and Scientific Literacy.</w:t>
      </w:r>
    </w:p>
    <w:p w14:paraId="22FC34D9" w14:textId="77777777" w:rsidR="00A60413" w:rsidRPr="00A60413" w:rsidRDefault="00A60413" w:rsidP="00A60413">
      <w:pPr>
        <w:rPr>
          <w:rFonts w:ascii="Arial" w:hAnsi="Arial" w:cs="Arial"/>
          <w:i/>
          <w:iCs/>
          <w:sz w:val="22"/>
          <w:szCs w:val="22"/>
          <w:lang w:val="en-US"/>
        </w:rPr>
      </w:pPr>
      <w:r w:rsidRPr="00A60413">
        <w:rPr>
          <w:rFonts w:ascii="Arial" w:hAnsi="Arial" w:cs="Arial"/>
          <w:i/>
          <w:iCs/>
          <w:sz w:val="22"/>
          <w:szCs w:val="22"/>
          <w:lang w:val="en-US"/>
        </w:rPr>
        <w:t>Base: 72 students.</w:t>
      </w:r>
    </w:p>
    <w:p w14:paraId="5BF00C83" w14:textId="77777777" w:rsidR="0042106E" w:rsidRPr="00EE710F" w:rsidRDefault="0042106E">
      <w:pPr>
        <w:rPr>
          <w:lang w:val="en-US"/>
        </w:rPr>
      </w:pPr>
    </w:p>
    <w:p w14:paraId="5A0C5E58" w14:textId="77777777" w:rsidR="0042106E" w:rsidRPr="00EE710F" w:rsidRDefault="0042106E" w:rsidP="0042106E">
      <w:pPr>
        <w:rPr>
          <w:lang w:val="en-US"/>
        </w:rPr>
      </w:pPr>
    </w:p>
    <w:p w14:paraId="2B0ADBE3" w14:textId="77777777" w:rsidR="00C01EA6" w:rsidRDefault="00C01EA6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278C3B93" w14:textId="2134FF17" w:rsidR="0042106E" w:rsidRPr="00424931" w:rsidRDefault="0042106E" w:rsidP="0042106E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424931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3</w:t>
      </w:r>
      <w:r w:rsidRPr="00424931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Trust in science </w:t>
      </w:r>
      <w:r w:rsidR="00A60413">
        <w:rPr>
          <w:rFonts w:ascii="Arial" w:hAnsi="Arial" w:cs="Arial"/>
          <w:b/>
          <w:bCs/>
          <w:sz w:val="22"/>
          <w:szCs w:val="22"/>
          <w:lang w:val="en-US"/>
        </w:rPr>
        <w:t xml:space="preserve">scale scores before-after the training </w:t>
      </w:r>
    </w:p>
    <w:p w14:paraId="49D63591" w14:textId="77777777" w:rsidR="0042106E" w:rsidRPr="00424931" w:rsidRDefault="0042106E" w:rsidP="0042106E">
      <w:pPr>
        <w:rPr>
          <w:lang w:val="en-US"/>
        </w:rPr>
      </w:pPr>
    </w:p>
    <w:tbl>
      <w:tblPr>
        <w:tblW w:w="963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5"/>
        <w:gridCol w:w="2268"/>
        <w:gridCol w:w="2976"/>
      </w:tblGrid>
      <w:tr w:rsidR="0042106E" w:rsidRPr="00CB387E" w14:paraId="61A943F3" w14:textId="77777777" w:rsidTr="009968CF">
        <w:trPr>
          <w:trHeight w:val="63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D1DA3C" w14:textId="77777777" w:rsidR="0042106E" w:rsidRPr="0042106E" w:rsidRDefault="0042106E" w:rsidP="009968CF">
            <w:pPr>
              <w:ind w:left="284" w:right="60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it-IT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AE127A" w14:textId="77777777" w:rsidR="0042106E" w:rsidRPr="0042106E" w:rsidRDefault="0042106E" w:rsidP="009968CF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it-IT"/>
              </w:rPr>
            </w:pPr>
            <w:r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it-IT"/>
              </w:rPr>
              <w:t>Mean (</w:t>
            </w:r>
            <w:proofErr w:type="spellStart"/>
            <w:proofErr w:type="gramStart"/>
            <w:r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it-IT"/>
              </w:rPr>
              <w:t>St.Dev</w:t>
            </w:r>
            <w:proofErr w:type="spellEnd"/>
            <w:proofErr w:type="gramEnd"/>
            <w:r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it-IT"/>
              </w:rPr>
              <w:t xml:space="preserve">) </w:t>
            </w:r>
            <w:r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it-IT"/>
              </w:rPr>
              <w:br/>
              <w:t>pre-training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07B4A1" w14:textId="77777777" w:rsidR="0042106E" w:rsidRPr="0042106E" w:rsidRDefault="0042106E" w:rsidP="009968CF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it-IT"/>
              </w:rPr>
            </w:pPr>
            <w:r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it-IT"/>
              </w:rPr>
              <w:t>Mean (</w:t>
            </w:r>
            <w:proofErr w:type="spellStart"/>
            <w:proofErr w:type="gramStart"/>
            <w:r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it-IT"/>
              </w:rPr>
              <w:t>St.Dev</w:t>
            </w:r>
            <w:proofErr w:type="spellEnd"/>
            <w:proofErr w:type="gramEnd"/>
            <w:r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it-IT"/>
              </w:rPr>
              <w:t xml:space="preserve">) </w:t>
            </w:r>
            <w:r w:rsidRPr="0042106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it-IT"/>
              </w:rPr>
              <w:br/>
              <w:t>post-training</w:t>
            </w:r>
          </w:p>
        </w:tc>
      </w:tr>
      <w:tr w:rsidR="0042106E" w:rsidRPr="0042106E" w14:paraId="0CE9F9B5" w14:textId="77777777" w:rsidTr="0042106E">
        <w:trPr>
          <w:trHeight w:val="759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24E0750" w14:textId="06DAB624" w:rsidR="0042106E" w:rsidRPr="003752EB" w:rsidRDefault="0042106E" w:rsidP="0042106E">
            <w:pPr>
              <w:ind w:right="60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42106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  <w:t>People trust scientists much more than they should.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67B6BDE" w14:textId="0828F424" w:rsidR="0042106E" w:rsidRPr="0042106E" w:rsidRDefault="00E742DF" w:rsidP="009968CF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2.97</w:t>
            </w:r>
            <w:r w:rsidR="0042106E" w:rsidRPr="0042106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(1.0)</w:t>
            </w:r>
            <w:r w:rsidR="0042106E"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7E5FB64" w14:textId="09D5F175" w:rsidR="0042106E" w:rsidRPr="0042106E" w:rsidRDefault="00CB387E" w:rsidP="009968CF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2.93</w:t>
            </w:r>
            <w:r w:rsidR="0042106E" w:rsidRPr="0042106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(1.0)</w:t>
            </w:r>
            <w:r w:rsidR="0042106E"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</w:tr>
      <w:tr w:rsidR="0042106E" w:rsidRPr="0042106E" w14:paraId="2E21C29E" w14:textId="77777777" w:rsidTr="0042106E">
        <w:trPr>
          <w:trHeight w:val="759"/>
        </w:trPr>
        <w:tc>
          <w:tcPr>
            <w:tcW w:w="4395" w:type="dxa"/>
            <w:shd w:val="clear" w:color="auto" w:fill="auto"/>
            <w:hideMark/>
          </w:tcPr>
          <w:p w14:paraId="3EA851BB" w14:textId="0F8A2BC4" w:rsidR="0042106E" w:rsidRPr="0042106E" w:rsidRDefault="0042106E" w:rsidP="0042106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106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 lot of scientific theories are completely wrong.</w:t>
            </w:r>
          </w:p>
          <w:p w14:paraId="62AAF59A" w14:textId="77777777" w:rsidR="0042106E" w:rsidRPr="003752EB" w:rsidRDefault="0042106E" w:rsidP="009968CF">
            <w:pPr>
              <w:ind w:left="284" w:right="60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539CF501" w14:textId="02645568" w:rsidR="0042106E" w:rsidRPr="0042106E" w:rsidRDefault="00E742DF" w:rsidP="009968CF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2.51</w:t>
            </w:r>
            <w:r w:rsidR="0042106E" w:rsidRPr="0042106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(0.7)</w:t>
            </w:r>
            <w:r w:rsidR="0042106E"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2976" w:type="dxa"/>
            <w:shd w:val="clear" w:color="auto" w:fill="auto"/>
            <w:hideMark/>
          </w:tcPr>
          <w:p w14:paraId="476FFBF5" w14:textId="4FA23631" w:rsidR="0042106E" w:rsidRPr="0042106E" w:rsidRDefault="00CB387E" w:rsidP="009968CF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2.49</w:t>
            </w:r>
            <w:r w:rsidR="0042106E" w:rsidRPr="0042106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(0.9)</w:t>
            </w:r>
            <w:r w:rsidR="0042106E"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</w:tr>
      <w:tr w:rsidR="0042106E" w:rsidRPr="0042106E" w14:paraId="0F14DB84" w14:textId="77777777" w:rsidTr="0042106E">
        <w:trPr>
          <w:trHeight w:val="759"/>
        </w:trPr>
        <w:tc>
          <w:tcPr>
            <w:tcW w:w="4395" w:type="dxa"/>
            <w:shd w:val="clear" w:color="auto" w:fill="auto"/>
            <w:hideMark/>
          </w:tcPr>
          <w:p w14:paraId="567671D5" w14:textId="42BDC9E2" w:rsidR="0042106E" w:rsidRPr="0042106E" w:rsidRDefault="0042106E" w:rsidP="0042106E">
            <w:pPr>
              <w:ind w:right="60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106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Our society places too much emphasis on science.</w:t>
            </w:r>
          </w:p>
          <w:p w14:paraId="434BF36C" w14:textId="77777777" w:rsidR="0042106E" w:rsidRPr="003752EB" w:rsidRDefault="0042106E" w:rsidP="009968CF">
            <w:pPr>
              <w:ind w:left="284" w:right="60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53C65252" w14:textId="07324667" w:rsidR="0042106E" w:rsidRPr="0042106E" w:rsidRDefault="00E742DF" w:rsidP="009968CF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2.80</w:t>
            </w:r>
            <w:r w:rsidR="0042106E" w:rsidRPr="0042106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(1.0)</w:t>
            </w:r>
            <w:r w:rsidR="0042106E"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2976" w:type="dxa"/>
            <w:shd w:val="clear" w:color="auto" w:fill="auto"/>
            <w:hideMark/>
          </w:tcPr>
          <w:p w14:paraId="7A50F6B1" w14:textId="0D6E5767" w:rsidR="0042106E" w:rsidRPr="0042106E" w:rsidRDefault="00CB387E" w:rsidP="009968CF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2.79</w:t>
            </w:r>
            <w:r w:rsidR="0042106E" w:rsidRPr="0042106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(1.1)</w:t>
            </w:r>
            <w:r w:rsidR="0042106E"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</w:tr>
      <w:tr w:rsidR="0042106E" w:rsidRPr="0042106E" w14:paraId="52E1B707" w14:textId="77777777" w:rsidTr="0042106E">
        <w:trPr>
          <w:trHeight w:val="759"/>
        </w:trPr>
        <w:tc>
          <w:tcPr>
            <w:tcW w:w="4395" w:type="dxa"/>
            <w:shd w:val="clear" w:color="auto" w:fill="auto"/>
            <w:hideMark/>
          </w:tcPr>
          <w:p w14:paraId="6A2F7026" w14:textId="3DCB6AD1" w:rsidR="0042106E" w:rsidRPr="0042106E" w:rsidRDefault="0042106E" w:rsidP="0042106E">
            <w:pPr>
              <w:ind w:right="60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106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e should trust the work of scientists.</w:t>
            </w:r>
          </w:p>
        </w:tc>
        <w:tc>
          <w:tcPr>
            <w:tcW w:w="2268" w:type="dxa"/>
            <w:shd w:val="clear" w:color="auto" w:fill="auto"/>
            <w:hideMark/>
          </w:tcPr>
          <w:p w14:paraId="38EE4BAE" w14:textId="20D6A4A4" w:rsidR="0042106E" w:rsidRPr="0042106E" w:rsidRDefault="0042106E" w:rsidP="009968CF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3</w:t>
            </w:r>
            <w:r w:rsidR="00366608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.</w:t>
            </w:r>
            <w:r w:rsidRPr="0042106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6</w:t>
            </w:r>
            <w:r w:rsidR="00E742DF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1</w:t>
            </w:r>
            <w:r w:rsidRPr="0042106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(0.8)</w:t>
            </w: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2976" w:type="dxa"/>
            <w:shd w:val="clear" w:color="auto" w:fill="auto"/>
            <w:hideMark/>
          </w:tcPr>
          <w:p w14:paraId="28DA1EF0" w14:textId="11109C0E" w:rsidR="0042106E" w:rsidRPr="0042106E" w:rsidRDefault="0042106E" w:rsidP="009968CF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3</w:t>
            </w:r>
            <w:r w:rsidR="00366608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.</w:t>
            </w:r>
            <w:r w:rsidR="00CB387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80</w:t>
            </w:r>
            <w:r w:rsidRPr="0042106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(</w:t>
            </w:r>
            <w:r w:rsidR="001A387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0.8</w:t>
            </w:r>
            <w:r w:rsidRPr="0042106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)</w:t>
            </w: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</w:tr>
      <w:tr w:rsidR="0042106E" w:rsidRPr="0042106E" w14:paraId="087D8A90" w14:textId="77777777" w:rsidTr="0042106E">
        <w:trPr>
          <w:trHeight w:val="759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13130E4" w14:textId="77777777" w:rsidR="0042106E" w:rsidRPr="0042106E" w:rsidRDefault="0042106E" w:rsidP="0042106E">
            <w:pPr>
              <w:ind w:right="60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106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e can rely on science to find the answers that explain the natural world.</w:t>
            </w:r>
          </w:p>
          <w:p w14:paraId="3E666C5F" w14:textId="77777777" w:rsidR="0042106E" w:rsidRPr="003752EB" w:rsidRDefault="0042106E" w:rsidP="009968CF">
            <w:pPr>
              <w:ind w:left="284" w:right="60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A5846BC" w14:textId="1CBB6E61" w:rsidR="0042106E" w:rsidRPr="0042106E" w:rsidRDefault="0042106E" w:rsidP="009968CF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3</w:t>
            </w:r>
            <w:r w:rsidR="00366608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.</w:t>
            </w:r>
            <w:r w:rsidRPr="0042106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8</w:t>
            </w:r>
            <w:r w:rsidR="00E742DF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4</w:t>
            </w:r>
            <w:r w:rsidRPr="0042106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(0.8)</w:t>
            </w:r>
            <w:r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79E8C6A" w14:textId="55C59E9C" w:rsidR="0042106E" w:rsidRPr="0042106E" w:rsidRDefault="00CB387E" w:rsidP="009968CF">
            <w:pPr>
              <w:ind w:left="720" w:right="60"/>
              <w:jc w:val="right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3.99</w:t>
            </w:r>
            <w:r w:rsidR="0042106E" w:rsidRPr="0042106E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val="it-IT" w:eastAsia="it-IT"/>
                <w14:ligatures w14:val="none"/>
              </w:rPr>
              <w:t>(0.8)</w:t>
            </w:r>
            <w:r w:rsidR="0042106E" w:rsidRPr="003752EB">
              <w:rPr>
                <w:rFonts w:ascii="Arial" w:eastAsia="Times New Roman" w:hAnsi="Arial" w:cs="Arial"/>
                <w:color w:val="010205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</w:tr>
    </w:tbl>
    <w:p w14:paraId="2734FC64" w14:textId="77777777" w:rsidR="0042106E" w:rsidRDefault="0042106E" w:rsidP="0042106E"/>
    <w:p w14:paraId="27C19077" w14:textId="77777777" w:rsidR="00A60413" w:rsidRPr="00A60413" w:rsidRDefault="00A60413" w:rsidP="00A60413">
      <w:pPr>
        <w:rPr>
          <w:rFonts w:ascii="Arial" w:hAnsi="Arial" w:cs="Arial"/>
          <w:i/>
          <w:iCs/>
          <w:sz w:val="22"/>
          <w:szCs w:val="22"/>
          <w:lang w:val="en-US"/>
        </w:rPr>
      </w:pPr>
      <w:r w:rsidRPr="00A60413">
        <w:rPr>
          <w:rFonts w:ascii="Arial" w:hAnsi="Arial" w:cs="Arial"/>
          <w:i/>
          <w:iCs/>
          <w:sz w:val="22"/>
          <w:szCs w:val="22"/>
          <w:lang w:val="en-US"/>
        </w:rPr>
        <w:t>Source: Questionnaires administered to students at a secondary school in Switzerland before and after participation in a training on Critical Health Literacy and Scientific Literacy.</w:t>
      </w:r>
    </w:p>
    <w:p w14:paraId="47CFED3D" w14:textId="77777777" w:rsidR="00A60413" w:rsidRPr="00A60413" w:rsidRDefault="00A60413" w:rsidP="00A60413">
      <w:pPr>
        <w:rPr>
          <w:rFonts w:ascii="Arial" w:hAnsi="Arial" w:cs="Arial"/>
          <w:i/>
          <w:iCs/>
          <w:sz w:val="22"/>
          <w:szCs w:val="22"/>
          <w:lang w:val="en-US"/>
        </w:rPr>
      </w:pPr>
      <w:r w:rsidRPr="00A60413">
        <w:rPr>
          <w:rFonts w:ascii="Arial" w:hAnsi="Arial" w:cs="Arial"/>
          <w:i/>
          <w:iCs/>
          <w:sz w:val="22"/>
          <w:szCs w:val="22"/>
          <w:lang w:val="en-US"/>
        </w:rPr>
        <w:t>Base: 72 students.</w:t>
      </w:r>
    </w:p>
    <w:p w14:paraId="268F70F8" w14:textId="1EFD685C" w:rsidR="0042106E" w:rsidRDefault="0042106E"/>
    <w:sectPr w:rsidR="0042106E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A21BD" w14:textId="77777777" w:rsidR="00ED61AF" w:rsidRDefault="00ED61AF" w:rsidP="00EE710F">
      <w:r>
        <w:separator/>
      </w:r>
    </w:p>
  </w:endnote>
  <w:endnote w:type="continuationSeparator" w:id="0">
    <w:p w14:paraId="1E899A92" w14:textId="77777777" w:rsidR="00ED61AF" w:rsidRDefault="00ED61AF" w:rsidP="00EE71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E99C5A" w14:textId="446E231C" w:rsidR="00EE710F" w:rsidRPr="00EE710F" w:rsidRDefault="00EE710F" w:rsidP="00EE710F">
    <w:pPr>
      <w:pStyle w:val="Pidipagina"/>
      <w:tabs>
        <w:tab w:val="clear" w:pos="4819"/>
        <w:tab w:val="clear" w:pos="9638"/>
        <w:tab w:val="left" w:pos="1606"/>
      </w:tabs>
      <w:rPr>
        <w:rFonts w:ascii="Arial" w:hAnsi="Arial" w:cs="Arial"/>
        <w:sz w:val="20"/>
        <w:szCs w:val="20"/>
      </w:rPr>
    </w:pPr>
    <w:proofErr w:type="spellStart"/>
    <w:r w:rsidRPr="00EE710F">
      <w:rPr>
        <w:rFonts w:ascii="Arial" w:hAnsi="Arial" w:cs="Arial"/>
        <w:sz w:val="20"/>
        <w:szCs w:val="20"/>
        <w:lang w:val="en-US"/>
      </w:rPr>
      <w:t>Fiordelli</w:t>
    </w:r>
    <w:proofErr w:type="spellEnd"/>
    <w:r w:rsidRPr="00EE710F">
      <w:rPr>
        <w:rFonts w:ascii="Arial" w:hAnsi="Arial" w:cs="Arial"/>
        <w:sz w:val="20"/>
        <w:szCs w:val="20"/>
        <w:lang w:val="en-US"/>
      </w:rPr>
      <w:t xml:space="preserve"> et al. </w:t>
    </w:r>
    <w:r w:rsidRPr="00EE710F">
      <w:rPr>
        <w:rFonts w:ascii="Arial" w:hAnsi="Arial" w:cs="Arial"/>
        <w:i/>
        <w:iCs/>
        <w:sz w:val="20"/>
        <w:szCs w:val="20"/>
        <w:lang w:val="en-US"/>
      </w:rPr>
      <w:t xml:space="preserve">Strengthening adolescents' Critical Health Literacy and Scientific Literacy to tackle mis- and dis-information. </w:t>
    </w:r>
    <w:r w:rsidRPr="00EE710F">
      <w:rPr>
        <w:rFonts w:ascii="Arial" w:hAnsi="Arial" w:cs="Arial"/>
        <w:i/>
        <w:iCs/>
        <w:sz w:val="20"/>
        <w:szCs w:val="20"/>
      </w:rPr>
      <w:t>A feasibility study in Switzerland.</w:t>
    </w:r>
  </w:p>
  <w:p w14:paraId="1F9E7E2B" w14:textId="77777777" w:rsidR="00EE710F" w:rsidRDefault="00EE710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8C9C1" w14:textId="77777777" w:rsidR="00ED61AF" w:rsidRDefault="00ED61AF" w:rsidP="00EE710F">
      <w:r>
        <w:separator/>
      </w:r>
    </w:p>
  </w:footnote>
  <w:footnote w:type="continuationSeparator" w:id="0">
    <w:p w14:paraId="2DDB0EEB" w14:textId="77777777" w:rsidR="00ED61AF" w:rsidRDefault="00ED61AF" w:rsidP="00EE71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723B1"/>
    <w:multiLevelType w:val="multilevel"/>
    <w:tmpl w:val="F2A670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2C7E09"/>
    <w:multiLevelType w:val="multilevel"/>
    <w:tmpl w:val="E202E8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0EB0576"/>
    <w:multiLevelType w:val="multilevel"/>
    <w:tmpl w:val="83AE0F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18F30A8"/>
    <w:multiLevelType w:val="multilevel"/>
    <w:tmpl w:val="95BA68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84B05B3"/>
    <w:multiLevelType w:val="multilevel"/>
    <w:tmpl w:val="B6BA71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C8101E8"/>
    <w:multiLevelType w:val="multilevel"/>
    <w:tmpl w:val="9320C2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7CA7664"/>
    <w:multiLevelType w:val="multilevel"/>
    <w:tmpl w:val="55309E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BA86EDF"/>
    <w:multiLevelType w:val="multilevel"/>
    <w:tmpl w:val="53F071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222434B"/>
    <w:multiLevelType w:val="hybridMultilevel"/>
    <w:tmpl w:val="BBE608EA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0E0DB3"/>
    <w:multiLevelType w:val="multilevel"/>
    <w:tmpl w:val="7E5621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CB32F68"/>
    <w:multiLevelType w:val="multilevel"/>
    <w:tmpl w:val="B600B0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0842814"/>
    <w:multiLevelType w:val="multilevel"/>
    <w:tmpl w:val="74125E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5FA0E4E"/>
    <w:multiLevelType w:val="hybridMultilevel"/>
    <w:tmpl w:val="DBA026C4"/>
    <w:lvl w:ilvl="0" w:tplc="AF6EA79E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 w:val="0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55FC6EEE"/>
    <w:multiLevelType w:val="hybridMultilevel"/>
    <w:tmpl w:val="DBA026C4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06846C3"/>
    <w:multiLevelType w:val="multilevel"/>
    <w:tmpl w:val="F55E97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CF17A0A"/>
    <w:multiLevelType w:val="multilevel"/>
    <w:tmpl w:val="40F443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63613340">
    <w:abstractNumId w:val="12"/>
  </w:num>
  <w:num w:numId="2" w16cid:durableId="1622149184">
    <w:abstractNumId w:val="13"/>
  </w:num>
  <w:num w:numId="3" w16cid:durableId="1931351109">
    <w:abstractNumId w:val="8"/>
  </w:num>
  <w:num w:numId="4" w16cid:durableId="258874554">
    <w:abstractNumId w:val="10"/>
  </w:num>
  <w:num w:numId="5" w16cid:durableId="1782146188">
    <w:abstractNumId w:val="11"/>
  </w:num>
  <w:num w:numId="6" w16cid:durableId="515536026">
    <w:abstractNumId w:val="15"/>
  </w:num>
  <w:num w:numId="7" w16cid:durableId="1465924042">
    <w:abstractNumId w:val="9"/>
  </w:num>
  <w:num w:numId="8" w16cid:durableId="1849099188">
    <w:abstractNumId w:val="3"/>
  </w:num>
  <w:num w:numId="9" w16cid:durableId="255486042">
    <w:abstractNumId w:val="4"/>
  </w:num>
  <w:num w:numId="10" w16cid:durableId="1518042024">
    <w:abstractNumId w:val="6"/>
  </w:num>
  <w:num w:numId="11" w16cid:durableId="1258097301">
    <w:abstractNumId w:val="2"/>
  </w:num>
  <w:num w:numId="12" w16cid:durableId="533805499">
    <w:abstractNumId w:val="0"/>
  </w:num>
  <w:num w:numId="13" w16cid:durableId="1422525324">
    <w:abstractNumId w:val="5"/>
  </w:num>
  <w:num w:numId="14" w16cid:durableId="1787000501">
    <w:abstractNumId w:val="14"/>
  </w:num>
  <w:num w:numId="15" w16cid:durableId="733354867">
    <w:abstractNumId w:val="7"/>
  </w:num>
  <w:num w:numId="16" w16cid:durableId="17006207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2EB"/>
    <w:rsid w:val="00163B05"/>
    <w:rsid w:val="001A387B"/>
    <w:rsid w:val="00366608"/>
    <w:rsid w:val="003752EB"/>
    <w:rsid w:val="0042106E"/>
    <w:rsid w:val="00424931"/>
    <w:rsid w:val="00476477"/>
    <w:rsid w:val="00566A40"/>
    <w:rsid w:val="006F061A"/>
    <w:rsid w:val="00796BF4"/>
    <w:rsid w:val="008A329C"/>
    <w:rsid w:val="00A372D7"/>
    <w:rsid w:val="00A60413"/>
    <w:rsid w:val="00C01EA6"/>
    <w:rsid w:val="00CB387E"/>
    <w:rsid w:val="00CC3AA3"/>
    <w:rsid w:val="00D309C5"/>
    <w:rsid w:val="00E742DF"/>
    <w:rsid w:val="00ED61AF"/>
    <w:rsid w:val="00EE710F"/>
    <w:rsid w:val="00F369C3"/>
    <w:rsid w:val="00F67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8D40764"/>
  <w15:chartTrackingRefBased/>
  <w15:docId w15:val="{FDA098A8-ADF5-714B-B08D-0A07AF028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sonormal0">
    <w:name w:val="msonormal"/>
    <w:basedOn w:val="Normale"/>
    <w:rsid w:val="003752E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paragraph">
    <w:name w:val="paragraph"/>
    <w:basedOn w:val="Normale"/>
    <w:rsid w:val="003752E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customStyle="1" w:styleId="textrun">
    <w:name w:val="textrun"/>
    <w:basedOn w:val="Carpredefinitoparagrafo"/>
    <w:rsid w:val="003752EB"/>
  </w:style>
  <w:style w:type="character" w:customStyle="1" w:styleId="normaltextrun">
    <w:name w:val="normaltextrun"/>
    <w:basedOn w:val="Carpredefinitoparagrafo"/>
    <w:rsid w:val="003752EB"/>
  </w:style>
  <w:style w:type="character" w:customStyle="1" w:styleId="eop">
    <w:name w:val="eop"/>
    <w:basedOn w:val="Carpredefinitoparagrafo"/>
    <w:rsid w:val="003752EB"/>
  </w:style>
  <w:style w:type="paragraph" w:styleId="Paragrafoelenco">
    <w:name w:val="List Paragraph"/>
    <w:basedOn w:val="Normale"/>
    <w:uiPriority w:val="34"/>
    <w:qFormat/>
    <w:rsid w:val="00424931"/>
    <w:pPr>
      <w:spacing w:after="160" w:line="259" w:lineRule="auto"/>
      <w:ind w:left="720"/>
      <w:contextualSpacing/>
    </w:pPr>
    <w:rPr>
      <w:kern w:val="0"/>
      <w:sz w:val="22"/>
      <w:szCs w:val="22"/>
      <w:lang w:val="it-IT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EE710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E710F"/>
  </w:style>
  <w:style w:type="paragraph" w:styleId="Pidipagina">
    <w:name w:val="footer"/>
    <w:basedOn w:val="Normale"/>
    <w:link w:val="PidipaginaCarattere"/>
    <w:uiPriority w:val="99"/>
    <w:unhideWhenUsed/>
    <w:rsid w:val="00EE710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E71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5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1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7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0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05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22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43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19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68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09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51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9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44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16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04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84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82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57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9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18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2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58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03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10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12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40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32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22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47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37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28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23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21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27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10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51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68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71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89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73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90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52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20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34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03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625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96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71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37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45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91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81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58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35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85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44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94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04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87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05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90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65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62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86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72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28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45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21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85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43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44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35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96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1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2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02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3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2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53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05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20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47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72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21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89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80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74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47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18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11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97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93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82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4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46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26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9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39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87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36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20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85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66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58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1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00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0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67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75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06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26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13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67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5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09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94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75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44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57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0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75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93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47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28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91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29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8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14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7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07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04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19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81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95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59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60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79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65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98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28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74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75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77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23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09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00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65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26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07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03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54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58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3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78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16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34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2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51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89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7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34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26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45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64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35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43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57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95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36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45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92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90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83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39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27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25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06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68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10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66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87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30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48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74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86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21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53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20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56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63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11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86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89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36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5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36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65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30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411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03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27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70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11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04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70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64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4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31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08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46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53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07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65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06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37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49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66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1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81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42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31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86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22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34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52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73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73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45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63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13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16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50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65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65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02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8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65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0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7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21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919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34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381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01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4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10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10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43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2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75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07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30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07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33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02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01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85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07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06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95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30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55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37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74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299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45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97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97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8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05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28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12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230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68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38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95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90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72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2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78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0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65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27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54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95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03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0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74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55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7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11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97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02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31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92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73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17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38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76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45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85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61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943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6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86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4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75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80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15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60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19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23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81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57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76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50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46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34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97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43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24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93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97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1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77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38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24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31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3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1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75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93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93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39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33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54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84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79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40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80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543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20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79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74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97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56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59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21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09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37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84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82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00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98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76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38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50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54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73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88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96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75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99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28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29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9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43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59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53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47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3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0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46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78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61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22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2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46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41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86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03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14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96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7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32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59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07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70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86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14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28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44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91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8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50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38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49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1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2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91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74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27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96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97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23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34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6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81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81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31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27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837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0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70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68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75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08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680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08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94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28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87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21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944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35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33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61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42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94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7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43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90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9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76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26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69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10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94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95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82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42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37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35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45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49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17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62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72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22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63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51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13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82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20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38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62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29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97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45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6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94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75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22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13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68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06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22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15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35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87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49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56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07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10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84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57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56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29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26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62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56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43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01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28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11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72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803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96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40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99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71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32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67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03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04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95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21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02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8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16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58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13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93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03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51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04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1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6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34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37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8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6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16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66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97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77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46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48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161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13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22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83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23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53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76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3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57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81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38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55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01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02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82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75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53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31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67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12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97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99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41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430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48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92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63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17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0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82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12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06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32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21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64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99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42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34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72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78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40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01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50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03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26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57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7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4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59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71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19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35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04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93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60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0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61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573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41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31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23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82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45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99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51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41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34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46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48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85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23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66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09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64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16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94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27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36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49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31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67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63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31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95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10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40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34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4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67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73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27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71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4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96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17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05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13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79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94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92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05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4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02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8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98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87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14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83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6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99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21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28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44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2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41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58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25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5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47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48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85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53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40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24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75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30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09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30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57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77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51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56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30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65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19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09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47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03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79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53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0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1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98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91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42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00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20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84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04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85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72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96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54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85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49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62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48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89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56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41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61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18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5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92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31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8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6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86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05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32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63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1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58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56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65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84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95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51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5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1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29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67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75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27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83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59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8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38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0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79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53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61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70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27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81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50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07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60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97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74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84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12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18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32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43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30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64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13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2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4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67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62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62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62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93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7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29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66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51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4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17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06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50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32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68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64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40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10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9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69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71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88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81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7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18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57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64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4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29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73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45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8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31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55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08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10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77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24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51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5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95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32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3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6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39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03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85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23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17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24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74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06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5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42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35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22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24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9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85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06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64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88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38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15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47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338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47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56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42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74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98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62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44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52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96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28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13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16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04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43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56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39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61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96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77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08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76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74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14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3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41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55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73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54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87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78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37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512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85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38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22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65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90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13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71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11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35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01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38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54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06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60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06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83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63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55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60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72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48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80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37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71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93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84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07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07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69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1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61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21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50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65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9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1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4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7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65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49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65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00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60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56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21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40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29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77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56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75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38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11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01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33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17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31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8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12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55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13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37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10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41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21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28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27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06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45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1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5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89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04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14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13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21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08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88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50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46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85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093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00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26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28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54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80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12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54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10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76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1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34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58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74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33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29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1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24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1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43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8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70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09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30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72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74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78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12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91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568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48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80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58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30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27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29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12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96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16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9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2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38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38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18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0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17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81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18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40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53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47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56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43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77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20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22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23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94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45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44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30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92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83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39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81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95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82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41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1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20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92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97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9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28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21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41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00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49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1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51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43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73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90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83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39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8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93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10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10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54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57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82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26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92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04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50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1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0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11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54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79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048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52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541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70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02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16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77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43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71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82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87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6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78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79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66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44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87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37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14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41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5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23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14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43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08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69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16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06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9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61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62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5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87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98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55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96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933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60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93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51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89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72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80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64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11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15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83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80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87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47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75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56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48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96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33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61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58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89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80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44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01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34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73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1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4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60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16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78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06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06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75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87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17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1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13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95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41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1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00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02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48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22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77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66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51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37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16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18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16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68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61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37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0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00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39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58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08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95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62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21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52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60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50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13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90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35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63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62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5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02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24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77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7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5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12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11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8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25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93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22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44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75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21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55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15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98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60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28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4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69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2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6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27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75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51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81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1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98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75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54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4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38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05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77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20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30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8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9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548</Words>
  <Characters>3128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rdelli Maddalena</dc:creator>
  <cp:keywords/>
  <dc:description/>
  <cp:lastModifiedBy>Fiordelli Maddalena</cp:lastModifiedBy>
  <cp:revision>4</cp:revision>
  <dcterms:created xsi:type="dcterms:W3CDTF">2023-08-08T17:52:00Z</dcterms:created>
  <dcterms:modified xsi:type="dcterms:W3CDTF">2023-08-11T05:33:00Z</dcterms:modified>
</cp:coreProperties>
</file>